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64135</wp:posOffset>
                </wp:positionH>
                <wp:positionV relativeFrom="paragraph">
                  <wp:posOffset>485775</wp:posOffset>
                </wp:positionV>
                <wp:extent cx="4929505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63"/>
                            </w:tblGrid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upplementary table S1: Number of missing</w:t>
                                  </w:r>
                                </w:p>
                                <w:tbl>
                                  <w:tblPr>
                                    <w:tblW w:w="7542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977"/>
                                    <w:gridCol w:w="2050"/>
                                    <w:gridCol w:w="2515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>
                                          <w:top w:val="single" w:sz="8" w:space="0" w:color="000000"/>
                                          <w:bottom w:val="single" w:sz="8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Variabl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>
                                          <w:top w:val="single" w:sz="8" w:space="0" w:color="000000"/>
                                          <w:bottom w:val="single" w:sz="8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No hypoxemi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>
                                          <w:top w:val="single" w:sz="8" w:space="0" w:color="000000"/>
                                          <w:bottom w:val="single" w:sz="8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Hypoxemia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A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9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Gend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Alcoho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Allerg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88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35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Endoscop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ASA scor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5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Lung diseas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Other preexisting diseas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76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44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BMI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1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Midazola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1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977" w:type="dxa"/>
                                        <w:tcBorders>
                                          <w:bottom w:val="single" w:sz="8" w:space="0" w:color="000000"/>
                                        </w:tcBorders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2"/>
                                          </w:rPr>
                                          <w:t>Propofo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>
                                          <w:bottom w:val="single" w:sz="8" w:space="0" w:color="000000"/>
                                        </w:tcBorders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15" w:type="dxa"/>
                                        <w:tcBorders>
                                          <w:bottom w:val="single" w:sz="8" w:space="0" w:color="000000"/>
                                        </w:tcBorders>
                                        <w:shd w:fill="C0C0C0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2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 xml:space="preserve">BMI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ody Mass Inde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1.65pt;mso-wrap-distance-left:9pt;mso-wrap-distance-right:9pt;mso-wrap-distance-top:0pt;mso-wrap-distance-bottom:0pt;margin-top:38.25pt;mso-position-vertical-relative:text;margin-left:5.05pt;mso-position-horizontal-relative:text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63"/>
                      </w:tblGrid>
                      <w:tr>
                        <w:trPr>
                          <w:trHeight w:val="70" w:hRule="atLeast"/>
                        </w:trPr>
                        <w:tc>
                          <w:tcPr>
                            <w:tcW w:w="77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upplementary table S1: Number of missing</w:t>
                            </w:r>
                          </w:p>
                          <w:tbl>
                            <w:tblPr>
                              <w:tblW w:w="75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77"/>
                              <w:gridCol w:w="2050"/>
                              <w:gridCol w:w="2515"/>
                            </w:tblGrid>
                            <w:tr>
                              <w:trPr/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No hypoxemia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Hypoxem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Alcohol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Allergy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84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Endoscopy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ASA score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24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Lung disease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Other preexisting disease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62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Midazolam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Propofol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515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 xml:space="preserve">BMI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ody Mass Index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3:31:00Z</dcterms:created>
  <dc:creator>bb</dc:creator>
  <dc:description/>
  <cp:keywords/>
  <dc:language>en-US</dc:language>
  <cp:lastModifiedBy>bb</cp:lastModifiedBy>
  <dcterms:modified xsi:type="dcterms:W3CDTF">2012-04-30T02:55:00Z</dcterms:modified>
  <cp:revision>4</cp:revision>
  <dc:subject/>
  <dc:title/>
</cp:coreProperties>
</file>